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D6051" w14:textId="77777777" w:rsidR="00D86419" w:rsidRPr="00D86419" w:rsidRDefault="00D86419" w:rsidP="00D86419">
      <w:pPr>
        <w:tabs>
          <w:tab w:val="left" w:pos="8553"/>
        </w:tabs>
        <w:rPr>
          <w:sz w:val="22"/>
          <w:lang w:eastAsia="en-US"/>
        </w:rPr>
      </w:pPr>
    </w:p>
    <w:tbl>
      <w:tblPr>
        <w:tblW w:w="48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6"/>
        <w:gridCol w:w="1575"/>
        <w:gridCol w:w="993"/>
        <w:gridCol w:w="1469"/>
        <w:gridCol w:w="9343"/>
      </w:tblGrid>
      <w:tr w:rsidR="00D86419" w:rsidRPr="00D86419" w14:paraId="7AF1440B" w14:textId="77777777" w:rsidTr="005753CE">
        <w:trPr>
          <w:trHeight w:val="561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5B4" w14:textId="77777777" w:rsidR="00D86419" w:rsidRPr="00BE1F40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F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BE1F40" w:rsidRPr="00BE1F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BE1F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E1F40" w:rsidRPr="00BE1F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E1F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ss events of chloroplast genom</w:t>
            </w:r>
            <w:r w:rsidR="00702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</w:t>
            </w:r>
            <w:r w:rsidRPr="00BE1F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RNA</w:t>
            </w:r>
            <w:r w:rsidR="00950BD4" w:rsidRPr="00BE1F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.</w:t>
            </w:r>
          </w:p>
        </w:tc>
      </w:tr>
      <w:tr w:rsidR="005753CE" w:rsidRPr="00D86419" w14:paraId="724869C2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4CC64A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NA Gene ID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03E264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B4F097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NA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22B29B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-codon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CEC5A1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st in sp</w:t>
            </w:r>
            <w:r w:rsidR="008408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Pr="00D864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es</w:t>
            </w:r>
          </w:p>
        </w:tc>
      </w:tr>
      <w:tr w:rsidR="005753CE" w:rsidRPr="00D86419" w14:paraId="22874077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F0E3607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4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F3BA2C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DE180C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F15C76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C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019093EB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</w:tr>
      <w:tr w:rsidR="005753CE" w:rsidRPr="00D86419" w14:paraId="1F907DD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9C0E18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66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7981A1F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12EE9F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FD3306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C</w:t>
            </w:r>
          </w:p>
        </w:tc>
        <w:tc>
          <w:tcPr>
            <w:tcW w:w="3066" w:type="pct"/>
            <w:vMerge/>
            <w:vAlign w:val="center"/>
            <w:hideMark/>
          </w:tcPr>
          <w:p w14:paraId="43F4C0A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53CE" w:rsidRPr="00D86419" w14:paraId="2C3E9D3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538AEE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16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A996DF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B1C651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B5FCED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58F0EF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biloba,W.mirabilis</w:t>
            </w:r>
          </w:p>
        </w:tc>
      </w:tr>
      <w:tr w:rsidR="005753CE" w:rsidRPr="00D86419" w14:paraId="39701F6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921D4E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68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1F20CF8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DE8589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59B722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C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2777C93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10EBCDCA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D7157A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16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3CAC7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2B0077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61A9A8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C</w:t>
            </w:r>
          </w:p>
        </w:tc>
        <w:tc>
          <w:tcPr>
            <w:tcW w:w="3066" w:type="pct"/>
            <w:vMerge/>
            <w:vAlign w:val="center"/>
            <w:hideMark/>
          </w:tcPr>
          <w:p w14:paraId="05A7C98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53CE" w:rsidRPr="00D86419" w14:paraId="3FD8622B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1426E4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05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C8CDCC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bilob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2FF83D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F724B2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2EBA659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,</w:t>
            </w:r>
            <w:r w:rsid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</w:t>
            </w:r>
          </w:p>
        </w:tc>
      </w:tr>
      <w:tr w:rsidR="005753CE" w:rsidRPr="00D86419" w14:paraId="1ED79CE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B3ADF5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4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C95FC2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0F6E97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B68364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7F721C7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00C1D36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0ABC41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9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88F0664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1F5083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048F04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937E7B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</w:t>
            </w:r>
          </w:p>
        </w:tc>
      </w:tr>
      <w:tr w:rsidR="005753CE" w:rsidRPr="00D86419" w14:paraId="58F31E94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6D770B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4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20C81C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4DAF44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EDA7FE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F6AA2C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W.nobilis,R.piresii,G.gnemon,E.equisetina,C.deodara,G.biloba,C.debaoensis,W.mirabilis</w:t>
            </w:r>
          </w:p>
        </w:tc>
      </w:tr>
      <w:tr w:rsidR="005753CE" w:rsidRPr="00D86419" w14:paraId="4CAC689D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1E90AC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49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44E52AC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BC6720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711ED8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5D1621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,G.biloba</w:t>
            </w:r>
          </w:p>
        </w:tc>
      </w:tr>
      <w:tr w:rsidR="005753CE" w:rsidRPr="00D86419" w14:paraId="47DE206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D363697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1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3D8F361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4FDB6B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4585D1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CF7C21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</w:t>
            </w:r>
          </w:p>
        </w:tc>
      </w:tr>
      <w:tr w:rsidR="005753CE" w:rsidRPr="00D86419" w14:paraId="45C269E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F8E223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4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AC2F85C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4BEC89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622741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2CB8BE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C.deodara,G.biloba,W.mirabilis,C.debaoensis</w:t>
            </w:r>
          </w:p>
        </w:tc>
      </w:tr>
      <w:tr w:rsidR="005753CE" w:rsidRPr="00D86419" w14:paraId="4EC19ED0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E65354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2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BB9E2C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53CA03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1DA335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AF1867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</w:t>
            </w:r>
          </w:p>
        </w:tc>
      </w:tr>
      <w:tr w:rsidR="005753CE" w:rsidRPr="00D86419" w14:paraId="210FD8E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4F661F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62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B18F06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6CACD8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D3B531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7EE6E7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630A621B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800759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99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4AD49F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6FACC6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E80CFE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EB3CE9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,S.verticillata,C.lanceolata,T.mairei,C.deodara,G.biloba,G.gnemon</w:t>
            </w:r>
          </w:p>
        </w:tc>
      </w:tr>
      <w:tr w:rsidR="005753CE" w:rsidRPr="00D86419" w14:paraId="1245497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062966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5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131ADA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9E012F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444A77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8DA1AD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G.gnemon,E.equisetina,C.deodara,G.biloba,W.mirabilis,C.debaoensis</w:t>
            </w:r>
          </w:p>
        </w:tc>
      </w:tr>
      <w:tr w:rsidR="005753CE" w:rsidRPr="00D86419" w14:paraId="5E1D2207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71FD7B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9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BA227AB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6D8B5D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2C405F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524C16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53BBE40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EAF569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71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7989AF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47EE37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2E8C98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78851E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G.gnemon,E.equisetina,S.verticillata,C.lanceolata,T.mairei,C.deodara,G.biloba,W.mirabilis,C.debaoensis</w:t>
            </w:r>
          </w:p>
        </w:tc>
      </w:tr>
      <w:tr w:rsidR="005753CE" w:rsidRPr="00D86419" w14:paraId="2CE44D6D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A281F8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8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4EA4B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410A63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DC5614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830A2D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,G.gnemon</w:t>
            </w:r>
          </w:p>
        </w:tc>
      </w:tr>
      <w:tr w:rsidR="005753CE" w:rsidRPr="00D86419" w14:paraId="2AF83BD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D7B2C5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14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9609BA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A3F7F2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0FCD05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DD1215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E.equisetina,W.mirabilis</w:t>
            </w:r>
          </w:p>
        </w:tc>
      </w:tr>
      <w:tr w:rsidR="005753CE" w:rsidRPr="00D86419" w14:paraId="3EA2801D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01C033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4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DB42E9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46C605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CB91C1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477451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0772DA50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B199C91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5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98642F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1481C2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66C6C5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8852896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</w:tr>
      <w:tr w:rsidR="005753CE" w:rsidRPr="00D86419" w14:paraId="72085860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C2DDE0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7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6AC219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4907BC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5E9AC2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07D4D3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C.deodara,W.nobilis,R.piresii</w:t>
            </w:r>
          </w:p>
        </w:tc>
      </w:tr>
      <w:tr w:rsidR="005753CE" w:rsidRPr="00D86419" w14:paraId="1E6AF7A2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5333E7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28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9EFD16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041B13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3385F6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4B1A746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E.equisetina,G.gnemon,C.deodara,W.nobilis,R.piresii,G.biloba,W.mirabilis,C.debaoens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</w:tr>
      <w:tr w:rsidR="005753CE" w:rsidRPr="00D86419" w14:paraId="7A74BB0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8AAB51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75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7F28994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E94B22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98375A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3449E2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,E.equisetina,G.gnemon,C.deodara,W.nobilis,R.piresii,G.biloba,W.mirabil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212C2849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B38BCF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151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AB7099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bilob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AF8551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3E59F8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B26237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G.gnemon,S.verticillata,C.lanceolata,T.mairei,C.deodara,C.debaoensis,D.spinulosum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</w:tr>
      <w:tr w:rsidR="005753CE" w:rsidRPr="00D86419" w14:paraId="3D72305B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612430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97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5A11F9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146578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2987DD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U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6F20192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,C.deodara,W.nobilis,R.piresii,G.gnemon,W.mirabilis,C.debaoensis</w:t>
            </w:r>
          </w:p>
        </w:tc>
      </w:tr>
      <w:tr w:rsidR="005753CE" w:rsidRPr="00D86419" w14:paraId="5E08B383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0B5F3A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3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F50B99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6EC959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D34BE5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U</w:t>
            </w:r>
          </w:p>
        </w:tc>
        <w:tc>
          <w:tcPr>
            <w:tcW w:w="3066" w:type="pct"/>
            <w:vMerge/>
            <w:vAlign w:val="center"/>
            <w:hideMark/>
          </w:tcPr>
          <w:p w14:paraId="3B76F7A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53CE" w:rsidRPr="00D86419" w14:paraId="1D5DD92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EDB989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9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97A615B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6F59AE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74373C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U</w:t>
            </w:r>
          </w:p>
        </w:tc>
        <w:tc>
          <w:tcPr>
            <w:tcW w:w="3066" w:type="pct"/>
            <w:vMerge/>
            <w:vAlign w:val="center"/>
            <w:hideMark/>
          </w:tcPr>
          <w:p w14:paraId="11BD11B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53CE" w:rsidRPr="00D86419" w14:paraId="0AAE670E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6052B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73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E51C3A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1CC4FC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61CC12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U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382BFDA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</w:t>
            </w:r>
          </w:p>
        </w:tc>
      </w:tr>
      <w:tr w:rsidR="005753CE" w:rsidRPr="00D86419" w14:paraId="42A60AF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FB43BD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0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68399D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97710B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7C8ACF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U</w:t>
            </w:r>
          </w:p>
        </w:tc>
        <w:tc>
          <w:tcPr>
            <w:tcW w:w="3066" w:type="pct"/>
            <w:vMerge/>
            <w:vAlign w:val="center"/>
            <w:hideMark/>
          </w:tcPr>
          <w:p w14:paraId="78A08F4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53CE" w:rsidRPr="00D86419" w14:paraId="6FA1C98F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7003E2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0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F5E8CB4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948CA8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88D8D0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9684166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389A60C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CBE552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07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CD6A4A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1772D1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40A0C2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080CF3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</w:tr>
      <w:tr w:rsidR="005753CE" w:rsidRPr="00D86419" w14:paraId="2588E41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57F661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55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37B87B8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5128D1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3BC614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CEC050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W.nobilis,R.piresii,G.biloba</w:t>
            </w:r>
          </w:p>
        </w:tc>
      </w:tr>
      <w:tr w:rsidR="005753CE" w:rsidRPr="00D86419" w14:paraId="489ADD6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FA2E8F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7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7D06F2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244E4B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807072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0A9AE9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C.deodara,G.biloba,C.debaoensis,D.spinulosum</w:t>
            </w:r>
          </w:p>
        </w:tc>
      </w:tr>
      <w:tr w:rsidR="005753CE" w:rsidRPr="00D86419" w14:paraId="19C9864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82C5B0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7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8AD3EF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955435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705A15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E0AA786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C.deodara,W.nobilis,R.piresii,G.biloba,W.mirabilis,C.debaoens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,E.equisetina,G.gnemon</w:t>
            </w:r>
          </w:p>
        </w:tc>
      </w:tr>
      <w:tr w:rsidR="005753CE" w:rsidRPr="00D86419" w14:paraId="2B832E8A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330963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9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9FFF96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C0F9F1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E56F17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879962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,E.equisetina,G.gnemon,C.deodara,W.nobilis,R.piresii,G.biloba,W.mirabil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75EF2521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29D371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7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456D707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283FC7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C7826C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1875B00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S.verticillata,C.lanceolata,T.mairei,C.deodara,G.biloba</w:t>
            </w:r>
          </w:p>
        </w:tc>
      </w:tr>
      <w:tr w:rsidR="005753CE" w:rsidRPr="00D86419" w14:paraId="0F5DA1BA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270575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13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AD3F4FB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06A209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2703D4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</w:t>
            </w:r>
          </w:p>
        </w:tc>
        <w:tc>
          <w:tcPr>
            <w:tcW w:w="3066" w:type="pct"/>
            <w:vMerge/>
            <w:vAlign w:val="center"/>
            <w:hideMark/>
          </w:tcPr>
          <w:p w14:paraId="36EBCE7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53CE" w:rsidRPr="00D86419" w14:paraId="534431C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61209E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64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D12B8A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242174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C833B3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183403C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1E3F5D7A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A36CCC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2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359CEB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75B60B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7998B4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881950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</w:t>
            </w:r>
          </w:p>
        </w:tc>
      </w:tr>
      <w:tr w:rsidR="005753CE" w:rsidRPr="00D86419" w14:paraId="24E5DC9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FF1D7A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49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BEBF73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676E9A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AEE268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D47C1E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W.nobilis,R.piresii</w:t>
            </w:r>
          </w:p>
        </w:tc>
      </w:tr>
      <w:tr w:rsidR="005753CE" w:rsidRPr="00D86419" w14:paraId="3C79FFC0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14C260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13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15BDBF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C11A0F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B59EE1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40FC80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,C.deodara,W.nobilis,R.piresii,G.biloba</w:t>
            </w:r>
          </w:p>
        </w:tc>
      </w:tr>
      <w:tr w:rsidR="005753CE" w:rsidRPr="00D86419" w14:paraId="4438834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F55339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6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2A98664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C95964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1B3D81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2B750B2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122CAD5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710D43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6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BA94BB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8CBA01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6C9C47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582B37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,S.verticillata,C.lanceolata,T.mairei,C.deodara,W.nobilis,R.piresii,G.biloba</w:t>
            </w:r>
          </w:p>
        </w:tc>
      </w:tr>
      <w:tr w:rsidR="005753CE" w:rsidRPr="00D86419" w14:paraId="7CDD6DD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702776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5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4ACCA3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3D5B71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8DD6F1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61FB32EC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,C.lanceolata,T.mairei,C.deodara,W.nobilis,R.piresii,G.biloba,C.debaoensis,D.spinulosum</w:t>
            </w:r>
          </w:p>
        </w:tc>
      </w:tr>
      <w:tr w:rsidR="005753CE" w:rsidRPr="00D86419" w14:paraId="78A4C7AB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5CC80D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58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178868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7CD1C7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2C9E90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</w:t>
            </w:r>
          </w:p>
        </w:tc>
        <w:tc>
          <w:tcPr>
            <w:tcW w:w="3066" w:type="pct"/>
            <w:vMerge/>
            <w:vAlign w:val="center"/>
            <w:hideMark/>
          </w:tcPr>
          <w:p w14:paraId="16FCBB2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53CE" w:rsidRPr="00D86419" w14:paraId="63D8D292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48CEFA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0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DD35967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019759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BC041D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</w:t>
            </w:r>
          </w:p>
        </w:tc>
        <w:tc>
          <w:tcPr>
            <w:tcW w:w="3066" w:type="pct"/>
            <w:vMerge/>
            <w:vAlign w:val="center"/>
            <w:hideMark/>
          </w:tcPr>
          <w:p w14:paraId="49ABEE11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53CE" w:rsidRPr="00D86419" w14:paraId="08A1312E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013276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51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9DC21C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D092E2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43B897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B15A67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</w:t>
            </w:r>
          </w:p>
        </w:tc>
      </w:tr>
      <w:tr w:rsidR="005753CE" w:rsidRPr="00D86419" w14:paraId="36ABBDE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006D1D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75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ACEA57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4A6DF2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0CBB09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1424708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,G.gnemon,S.verticillata,C.lanceolata,T.mairei,W.mirabilisv</w:t>
            </w:r>
          </w:p>
        </w:tc>
      </w:tr>
      <w:tr w:rsidR="005753CE" w:rsidRPr="00D86419" w14:paraId="0D30145B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5A0D8A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13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6A5409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CAA945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70B0C5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DE4CA4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G.biloba,W.nobilis,R.piresii,W.mirabilisv</w:t>
            </w:r>
          </w:p>
        </w:tc>
      </w:tr>
      <w:tr w:rsidR="005753CE" w:rsidRPr="00D86419" w14:paraId="138E1C07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8899A6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7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1F48BB4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DA033A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5EAA7D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636E8C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,G.gnemon,W.nobilis,R.piresii,W.mirabilis</w:t>
            </w:r>
          </w:p>
        </w:tc>
      </w:tr>
      <w:tr w:rsidR="005753CE" w:rsidRPr="00D86419" w14:paraId="27B4A18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DD5EF51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2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34AC7CD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bilob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6DFC0F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0FB889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CB50604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,S.verticillata,C.lanceolata,T.mairei,C.lanceolata,W.nobilis,R.piresii,C.debaoens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,W.mirabilis</w:t>
            </w:r>
          </w:p>
        </w:tc>
      </w:tr>
      <w:tr w:rsidR="005753CE" w:rsidRPr="00D86419" w14:paraId="3EFF62ED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7A52B87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0801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683CD6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96CEAA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273B01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B380407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S.verticillata,C.lanceolata,T.mairei</w:t>
            </w:r>
          </w:p>
        </w:tc>
      </w:tr>
      <w:tr w:rsidR="005753CE" w:rsidRPr="00D86419" w14:paraId="285A0D6D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682E487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1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686055B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bilob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E8846A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D0A6EC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4486511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G.gnemon,S.verticillata,C.lanceolata,T.mairei,C.deodara,W.nobilis,R.piresii,W.mirabilis,C.debaoensis,D.spinulosum</w:t>
            </w:r>
          </w:p>
        </w:tc>
      </w:tr>
      <w:tr w:rsidR="005753CE" w:rsidRPr="00D86419" w14:paraId="6A0673DD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1C1D6A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7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455A10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40EB4B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33805B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740BFA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G.gnemon,S.verticillata,C.lanceolata,T.mairei,C.deodara,W.nobilis,R.piresii,G.biloba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6AFB335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497D69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44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0FB7D2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odar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60BB4C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A2306B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CC48A5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G.gnemon,S.verticillata,C.lanceolata,T.mairei,W.nobilis,R.piresii,G.biloba,W.mirabil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7D0F2E0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1EDA2B7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1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488281C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677AE0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85B7BE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28AC824B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G.gnemon,S.verticillata,C.lanceolata,T.mairei,C.deodara,W.nobilis,R.piresii,G.biloba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,C.debaoensis,D.spinulosum</w:t>
            </w:r>
          </w:p>
        </w:tc>
      </w:tr>
      <w:tr w:rsidR="005753CE" w:rsidRPr="00D86419" w14:paraId="07F439DA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A65473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7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A68E078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47821E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FB876C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vMerge/>
            <w:vAlign w:val="center"/>
            <w:hideMark/>
          </w:tcPr>
          <w:p w14:paraId="42B07E9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1377DBC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F5C040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0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812BA2F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17D87C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7CE839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89ABDF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,E.equisetina,G.gnemon,S.verticillata,C.lanceolata,T.mairei,C.deodara,G.biloba,W.mirabilis,C.debaoensis,D.spinulosum</w:t>
            </w:r>
          </w:p>
        </w:tc>
      </w:tr>
      <w:tr w:rsidR="005753CE" w:rsidRPr="00D86419" w14:paraId="24055C1B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837D3C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4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0C3B197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E80A7E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8B7002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F8E5FFD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,E.equisetina,G.gnemon,S.verticillata,C.lanceolata,T.mairei,W.nobilis,R.piresii,G.biloba,W.mirabilis,C.debaoensis,D.spinulosum</w:t>
            </w:r>
          </w:p>
        </w:tc>
      </w:tr>
      <w:tr w:rsidR="005753CE" w:rsidRPr="00D86419" w14:paraId="48457D6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CAB409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29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0D8BC7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5C2E74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12FD55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6318C4D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E.equisetina,G.gnemon,S.verticillata,C.lanceolata,T.mairei,W.nobilis,R.piresii,G.biloba,W.mirabilis,C.debaoensis,D.spinulosum</w:t>
            </w:r>
          </w:p>
        </w:tc>
      </w:tr>
      <w:tr w:rsidR="005753CE" w:rsidRPr="00D86419" w14:paraId="0200BEF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CE96CF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37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2069D5F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2D0043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13F002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vMerge/>
            <w:vAlign w:val="center"/>
            <w:hideMark/>
          </w:tcPr>
          <w:p w14:paraId="08F6E01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69BA6DF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1AA919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84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7A07732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209973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4FA57C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vMerge/>
            <w:vAlign w:val="center"/>
            <w:hideMark/>
          </w:tcPr>
          <w:p w14:paraId="7306DF8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1EF36ECA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019D62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0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A3A6BB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E423BF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E045F2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8C454BA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E.equisetina,G.gnemon,S.verticillata,C.lanceolata,T.mairei,C.deodara,G.biloba,W.mirabilis,C.debaoensis,D.spinulosum</w:t>
            </w:r>
          </w:p>
        </w:tc>
      </w:tr>
      <w:tr w:rsidR="005753CE" w:rsidRPr="00D86419" w14:paraId="431C8D6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BEE01B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2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4C59F0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C71C03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2E778D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51288F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,S.verticillata,C.lanceolata,T.mairei,C.deodara,W.nobilis,R.piresii,G.biloba,W.mirabil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39D277D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969419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2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6063F42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8B5950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923F7E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3EA2D23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,E.equisetina,G.gnemon,W.mirabilis,C.deodara,W.nobilis,R.piresii,G.biloba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57388C3C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A4C9B6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2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7F24A2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514B46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659D09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EA5519B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S.verticillata,C.lanceolata,T.mairei,C.deodara,W.nobilis,R.piresii,G.biloba,W.mirabil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6A69DEB8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F68CD6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90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29D196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FE4393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174DB8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B16F2B4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W.mirabilis</w:t>
            </w:r>
          </w:p>
        </w:tc>
      </w:tr>
      <w:tr w:rsidR="005753CE" w:rsidRPr="00D86419" w14:paraId="4E2E1E5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A92387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55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68C5411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081E45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220F6F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5AECE5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,G.gnemon</w:t>
            </w:r>
          </w:p>
        </w:tc>
      </w:tr>
      <w:tr w:rsidR="005753CE" w:rsidRPr="00D86419" w14:paraId="03E64790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A4EE7D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8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21F79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223D0F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3156D2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28093295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</w:t>
            </w:r>
          </w:p>
        </w:tc>
      </w:tr>
      <w:tr w:rsidR="005753CE" w:rsidRPr="00D86419" w14:paraId="3DE2BDA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541317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58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86D208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D86170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C2EAA5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54A4916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,E.equisetina,C.deodara,G.biloba,W.nobilis,R.piresii,G.biloba,W.mirabilis,C.debaoensis,D.spinulosum</w:t>
            </w:r>
          </w:p>
        </w:tc>
      </w:tr>
      <w:tr w:rsidR="005753CE" w:rsidRPr="00D86419" w14:paraId="2002FDE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E91FEB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11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1E6816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2FF707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C89439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8F3E773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27C9721E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DD403B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9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99FCAD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236676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C29186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F9A26A6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</w:t>
            </w:r>
          </w:p>
        </w:tc>
      </w:tr>
      <w:tr w:rsidR="005753CE" w:rsidRPr="00D86419" w14:paraId="2DD006A7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62BAB2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0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451271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odar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854B0C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40EE14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9E5BEA7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R.piresii,G.gnemon,W.mirabilis</w:t>
            </w:r>
          </w:p>
        </w:tc>
      </w:tr>
      <w:tr w:rsidR="005753CE" w:rsidRPr="00D86419" w14:paraId="4D4CF4FF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064FC3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228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D2D4331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C778DE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18B043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</w:t>
            </w:r>
          </w:p>
        </w:tc>
        <w:tc>
          <w:tcPr>
            <w:tcW w:w="3066" w:type="pct"/>
            <w:vAlign w:val="center"/>
            <w:hideMark/>
          </w:tcPr>
          <w:p w14:paraId="4D2CDDFC" w14:textId="5D2C8B07" w:rsidR="00D86419" w:rsidRPr="00E6411D" w:rsidRDefault="000A2B93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4EE152DE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C5FC7E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8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183FC8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F7A745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7CE367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D0DA0D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,E.equisetina,G.biloba,W.mirabilis</w:t>
            </w:r>
          </w:p>
        </w:tc>
      </w:tr>
      <w:tr w:rsidR="005753CE" w:rsidRPr="00D86419" w14:paraId="3B94DC9E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534EFE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9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AE46847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781533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761721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7063B147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</w:tr>
      <w:tr w:rsidR="005753CE" w:rsidRPr="00D86419" w14:paraId="6C02DA0A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8E05B8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89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22565B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FBB5B5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1AB23B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</w:t>
            </w:r>
          </w:p>
        </w:tc>
        <w:tc>
          <w:tcPr>
            <w:tcW w:w="3066" w:type="pct"/>
            <w:vMerge/>
            <w:vAlign w:val="center"/>
            <w:hideMark/>
          </w:tcPr>
          <w:p w14:paraId="0D8615E6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4CD0A96E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473A86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4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41000C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4FAED8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977D51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537E81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,E.equisetina,G.gnemon,C.deodara,G.biloba,W.nobilis,R.piresii,W.mirabil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15B0ACE6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C00B55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5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239459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A2F5EE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6580AA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2A9E4B04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</w:t>
            </w:r>
          </w:p>
        </w:tc>
      </w:tr>
      <w:tr w:rsidR="005753CE" w:rsidRPr="00D86419" w14:paraId="22125673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5E5C23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3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A5920A2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845C07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6F5785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217472D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</w:tr>
      <w:tr w:rsidR="005753CE" w:rsidRPr="00D86419" w14:paraId="7C5E1DA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8B501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41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F8C8C2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DE9691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E70942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FF09A58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</w:t>
            </w:r>
          </w:p>
        </w:tc>
      </w:tr>
      <w:tr w:rsidR="005753CE" w:rsidRPr="00D86419" w14:paraId="705B035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1A54B7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2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D4DEBEC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160C40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84E28B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97D20AB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G.gnemon,E.equisetina,C.deodara,W.mirabilis</w:t>
            </w:r>
          </w:p>
        </w:tc>
      </w:tr>
      <w:tr w:rsidR="005753CE" w:rsidRPr="00D86419" w14:paraId="7F7012E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E9BAB1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7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4FFA20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DF8503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A2B48F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99B21E4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</w:tr>
      <w:tr w:rsidR="005753CE" w:rsidRPr="00D86419" w14:paraId="5599C57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991F10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62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ED93DFD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F2BEA9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2D2F72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26130CC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,G.biloba</w:t>
            </w:r>
          </w:p>
        </w:tc>
      </w:tr>
      <w:tr w:rsidR="005753CE" w:rsidRPr="00D86419" w14:paraId="377CC4A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73971C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17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1CD8E78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5DF628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5D3426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4A6A10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,G.gnemon,E.equisetina,S.verticillata,C.lanceolata,T.mairei,C.deodara,G.biloba,W.mirabilis,C.debaoensis,D.spinulosum</w:t>
            </w:r>
          </w:p>
        </w:tc>
      </w:tr>
      <w:tr w:rsidR="005753CE" w:rsidRPr="00D86419" w14:paraId="2785521A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890907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48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D03B4C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23ACD9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4EE2CF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203EE28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E.equisetina,G.gnemon,C.deodara,W.nobilis,R.piresii,G.biloba,W.mirabilis,C.debaoensis,D.spinulosum</w:t>
            </w:r>
          </w:p>
        </w:tc>
      </w:tr>
      <w:tr w:rsidR="005753CE" w:rsidRPr="00D86419" w14:paraId="2971E4C8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0AB68F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22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AE79EEF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2C8F55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277EAA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D712A55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57AB8B1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162A7B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4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0C825B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95CA7D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29FB75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448CB4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451DDFA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B037D1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70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FE3D597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285FF0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996D05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9C491E5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,G.biloba,W.nobilis,R.piresii,E.equisetina,G.gnemon,S.verticillata,C.lanceolata,T.mairei,W.mirabilis,C.debaoensis</w:t>
            </w:r>
          </w:p>
        </w:tc>
      </w:tr>
      <w:tr w:rsidR="005753CE" w:rsidRPr="00D86419" w14:paraId="51B030C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61AAF6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8C7440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F88A87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8B2B4D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AD17CDD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,C.lanceolata,T.mairei,C.deodara,G.biloba,W.nobilis,R.piresii,W.mirabilis,C.debaoensis</w:t>
            </w:r>
          </w:p>
        </w:tc>
      </w:tr>
      <w:tr w:rsidR="005753CE" w:rsidRPr="00D86419" w14:paraId="29516E7B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F4C444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92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BE4D0B4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427731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87804B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F58B62C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,E.equisetina,S.verticillata,C.lanceolata,T.mairei,C.deodara,G.biloba,W.nobilis,R.piresii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63327F1E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083CE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15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B142F3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odar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063787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3123FC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E24C1FA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G.gnemon,S.verticillata,C.lanceolata,T.mairei,G.biloba,W.nobilis,R.piresii,W.mirabil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6DD23B7F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3437FE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80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F8FCC1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A95672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0A2D9B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2875B9C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,C.deodara,E.equisetina,G.gnemon,C.deodara,G.biloba,W.nobilis,R.piresii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,C.debaoensis</w:t>
            </w:r>
          </w:p>
        </w:tc>
      </w:tr>
      <w:tr w:rsidR="005753CE" w:rsidRPr="00D86419" w14:paraId="749E208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541707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A83A24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bilob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6F44D1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53F1F8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1A9A7FB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G.gnemon,S.verticillata,C.lanceolata,T.mairei,C.deodara,G.biloba,W.nobilis,R.piresii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W.mirabilis</w:t>
            </w:r>
          </w:p>
        </w:tc>
      </w:tr>
      <w:tr w:rsidR="005753CE" w:rsidRPr="00D86419" w14:paraId="72F636AE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152946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73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8156BED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8DA117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0DD5FD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7B3ACB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E.equisetina,G.gnemon,S.verticillata,C.lanceolata,T.mairei,C.deodara,G.biloba,W.mirabilis,C.debaoensis,D.spinulosum</w:t>
            </w:r>
          </w:p>
        </w:tc>
      </w:tr>
      <w:tr w:rsidR="005753CE" w:rsidRPr="00D86419" w14:paraId="0FD2297F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A9CAC9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76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797098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85581F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367DF9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G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62F944D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,E.equisetina,G.gnemon,W.mirabilis</w:t>
            </w:r>
          </w:p>
        </w:tc>
      </w:tr>
      <w:tr w:rsidR="005753CE" w:rsidRPr="00D86419" w14:paraId="45B7BA5F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C8EB49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7119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9B3F62D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7F801F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06FACC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G</w:t>
            </w:r>
          </w:p>
        </w:tc>
        <w:tc>
          <w:tcPr>
            <w:tcW w:w="3066" w:type="pct"/>
            <w:vMerge/>
            <w:vAlign w:val="center"/>
            <w:hideMark/>
          </w:tcPr>
          <w:p w14:paraId="47453965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123D50A0" w14:textId="77777777" w:rsidTr="00CA09FB">
        <w:trPr>
          <w:trHeight w:val="300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75B0D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10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20D27C1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DBAEB2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e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6DD3C4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05E06F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C.deodara,S.verticillata,C.deodara,S.verticillata,C.lanceolata,T.mairei,G.biloba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,E.equisetina,G.gnemon,W.mirabilis</w:t>
            </w:r>
          </w:p>
        </w:tc>
      </w:tr>
      <w:tr w:rsidR="005753CE" w:rsidRPr="00D86419" w14:paraId="28E60822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54AD461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56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2C2674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701DB8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D507D4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23E1CF9A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</w:t>
            </w:r>
          </w:p>
        </w:tc>
      </w:tr>
      <w:tr w:rsidR="005753CE" w:rsidRPr="00D86419" w14:paraId="2F24115B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BD2DB3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27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33199AB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0E0D4D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C51296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0AE05E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,G.gnemon,E.equisetina,W.nobilis,R.piresii,W.mirabilis</w:t>
            </w:r>
          </w:p>
        </w:tc>
      </w:tr>
      <w:tr w:rsidR="005753CE" w:rsidRPr="00D86419" w14:paraId="4AF1D45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5BAA5A1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12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470E11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97868D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B5ADFC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846B09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G.gnemon,E.equisetina,W.nobilis,R.piresii,W.mirabilis</w:t>
            </w:r>
          </w:p>
        </w:tc>
      </w:tr>
      <w:tr w:rsidR="005753CE" w:rsidRPr="00D86419" w14:paraId="1B41B052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A6C0A1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77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DCAD65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98D88D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5C88E8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A0FCD3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G.gnemon,S.verticillata,C.lanceolata,T.mairei,G.biloba,W.mirabilis,C.debaoens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</w:tr>
      <w:tr w:rsidR="005753CE" w:rsidRPr="00D86419" w14:paraId="25E9DD6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21609B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6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2806A3B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37839B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64B0AF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7F10F6E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,E.equisetina,S.verticillata,C.lanceolata,T.mairei,C.deodara,W.nobilis,R.piresii,G.biloba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26E008C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7DFAE9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3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B394EC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08F775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AE3139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47425EE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0C13983D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BBDBB17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6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8BF6AC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2700CD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FAA597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536381E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</w:t>
            </w:r>
          </w:p>
        </w:tc>
      </w:tr>
      <w:tr w:rsidR="005753CE" w:rsidRPr="00D86419" w14:paraId="10086833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6C41E9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98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CD7980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5EFE4F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F308A5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2437E993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,S.verticillata,C.lanceolata,T.mairei,W.nobilis,R.piresii,G.biloba,W.mirabilis</w:t>
            </w:r>
          </w:p>
        </w:tc>
      </w:tr>
      <w:tr w:rsidR="005753CE" w:rsidRPr="00D86419" w14:paraId="046F8671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D921E0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13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997DB6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1C8A98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A1B7E5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G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0BCAF6ED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</w:t>
            </w:r>
          </w:p>
        </w:tc>
      </w:tr>
      <w:tr w:rsidR="005753CE" w:rsidRPr="00D86419" w14:paraId="7F3F746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585543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20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6FBF661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B27B68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D91A02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G</w:t>
            </w:r>
          </w:p>
        </w:tc>
        <w:tc>
          <w:tcPr>
            <w:tcW w:w="3066" w:type="pct"/>
            <w:vMerge/>
            <w:vAlign w:val="center"/>
            <w:hideMark/>
          </w:tcPr>
          <w:p w14:paraId="46BA96FE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13C65F1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0615CF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5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2398ADC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4910D2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BB2C5D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45BE0A8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C.deodara,W.mirabilis,W.nobilis,R.piresii,G.biloba,C.debaoens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</w:tr>
      <w:tr w:rsidR="005753CE" w:rsidRPr="00D86419" w14:paraId="733533F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C3A582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83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553F05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037E0D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ABA856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09BC73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72A6ED43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B172EB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16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3674F3D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D57923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390B3D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14F84C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28B34E11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8E90B0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24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F596774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3E2D1C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F96132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B69E641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</w:t>
            </w:r>
          </w:p>
        </w:tc>
      </w:tr>
      <w:tr w:rsidR="005753CE" w:rsidRPr="00D86419" w14:paraId="35CA03A1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1C69EC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10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BC6A99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F63CEA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2FBEF9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623C85A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S.verticillata,C.lanceolata,T.mairei,C.debaoensis,D.spinulosum</w:t>
            </w:r>
          </w:p>
        </w:tc>
      </w:tr>
      <w:tr w:rsidR="005753CE" w:rsidRPr="00D86419" w14:paraId="260C3E48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1FA16A6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52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243AC02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bilob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92A8A1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FFF70A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590FB7B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odara,W.mirabilis,E.equisetina,G.gnemon</w:t>
            </w:r>
          </w:p>
        </w:tc>
      </w:tr>
      <w:tr w:rsidR="005753CE" w:rsidRPr="00D86419" w14:paraId="12D81E54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EBE042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1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AB24E9F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57EE64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0560F2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091578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E.equisetina,C.lanceolata,</w:t>
            </w:r>
          </w:p>
        </w:tc>
      </w:tr>
      <w:tr w:rsidR="005753CE" w:rsidRPr="00D86419" w14:paraId="1E5BE5C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810443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316120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0BE6FC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4D3326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540B49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,E.equisetina,G.gnemon,C.deodara,W.nobilis,R.piresii,G.biloba,W.mirabil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7709E68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68B11F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47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03CB7D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465E37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3D4FC3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CDCA09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S.verticillata,C.lanceolata,T.mairei,C.deodara,W.nobilis,R.piresii,G.biloba,C.debaoensis,D.spinulosum</w:t>
            </w:r>
          </w:p>
        </w:tc>
      </w:tr>
      <w:tr w:rsidR="005753CE" w:rsidRPr="00D86419" w14:paraId="6B370EAD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1DD6D7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6BD0622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CA11E0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C096D3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0B00185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,S.verticillata,C.lanceolata,T.mairei,C.deodara,W.nobilis,R.piresii,G.biloba,W.mirabil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72D7E5A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A3AE80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0E32A3C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5D7F84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95D2D7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6A4FF03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</w:t>
            </w:r>
          </w:p>
        </w:tc>
      </w:tr>
      <w:tr w:rsidR="005753CE" w:rsidRPr="00D86419" w14:paraId="4D09B8A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F9280D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8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265F9CC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D2CCF5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B1B1A5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9CE5E71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79A92CD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8FD502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03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8F7F90C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C1A334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42CFBA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CC055D1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S.verticillata,C.lanceolata,T.mairei</w:t>
            </w:r>
          </w:p>
        </w:tc>
      </w:tr>
      <w:tr w:rsidR="005753CE" w:rsidRPr="00D86419" w14:paraId="4F43C3A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A29D59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94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1F42FE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bilob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FDEFBF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87562B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U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2A59BA1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</w:tr>
      <w:tr w:rsidR="005753CE" w:rsidRPr="00D86419" w14:paraId="21FD7527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5B53D8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5061A71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631361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8F516C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U</w:t>
            </w:r>
          </w:p>
        </w:tc>
        <w:tc>
          <w:tcPr>
            <w:tcW w:w="3066" w:type="pct"/>
            <w:vMerge/>
            <w:vAlign w:val="center"/>
            <w:hideMark/>
          </w:tcPr>
          <w:p w14:paraId="6D77A4E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02735AA5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384272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FDF79D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B51B8B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9284A9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9C2D508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G.biloba,E.equisetina</w:t>
            </w:r>
          </w:p>
        </w:tc>
      </w:tr>
      <w:tr w:rsidR="005753CE" w:rsidRPr="00D86419" w14:paraId="4557B6E9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E690B0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1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ED940B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F94CBA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A54B1D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E372A1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65C5EEC7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110E5B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2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0491B2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FA3B58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67800B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4C146CC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,G.biloba</w:t>
            </w:r>
          </w:p>
        </w:tc>
      </w:tr>
      <w:tr w:rsidR="005753CE" w:rsidRPr="00D86419" w14:paraId="56953181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5662CF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61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BD9114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1786DC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418C39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51520B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</w:t>
            </w:r>
          </w:p>
        </w:tc>
      </w:tr>
      <w:tr w:rsidR="005753CE" w:rsidRPr="00D86419" w14:paraId="12E2EA0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9909B7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7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E1681E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0816AC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FE95C0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267C8ABB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</w:tr>
      <w:tr w:rsidR="005753CE" w:rsidRPr="00D86419" w14:paraId="409B239E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638A39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67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5E8FFF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6B1A43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7F4BB6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2C527F7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,E.equisetina,C.deodara,G.biloba,W.mirabilis,C.debaoensis</w:t>
            </w:r>
          </w:p>
        </w:tc>
      </w:tr>
      <w:tr w:rsidR="005753CE" w:rsidRPr="00D86419" w14:paraId="4E0A7643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AB24C07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7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51B640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6D98FA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368C01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49E7566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</w:tr>
      <w:tr w:rsidR="005753CE" w:rsidRPr="00D86419" w14:paraId="0413F7FB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267C8A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51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2886542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5A18B9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174FEF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40652A4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,C.lanceolata,T.mairei,C.deodara</w:t>
            </w:r>
            <w:r w:rsidRPr="00E6411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，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R.piresii</w:t>
            </w:r>
          </w:p>
        </w:tc>
      </w:tr>
      <w:tr w:rsidR="005753CE" w:rsidRPr="00D86419" w14:paraId="5192D33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D1D1A46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78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085AAD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2F8223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446957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vMerge/>
            <w:vAlign w:val="center"/>
            <w:hideMark/>
          </w:tcPr>
          <w:p w14:paraId="32DFDFA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46A5026D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8BDD9D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90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65C014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2A9BC4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4A91F0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vMerge/>
            <w:vAlign w:val="center"/>
            <w:hideMark/>
          </w:tcPr>
          <w:p w14:paraId="67190A17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7B5394D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35AE2E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0C02A9D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72F895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5B4092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vMerge/>
            <w:vAlign w:val="center"/>
            <w:hideMark/>
          </w:tcPr>
          <w:p w14:paraId="56CFC208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3A330C8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08186B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79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41B1F7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F91BB3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4C726C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vMerge/>
            <w:vAlign w:val="center"/>
            <w:hideMark/>
          </w:tcPr>
          <w:p w14:paraId="2727BAB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00A5F3EA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375195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90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E593D0C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bilob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087E28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80A47D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vMerge/>
            <w:vAlign w:val="center"/>
            <w:hideMark/>
          </w:tcPr>
          <w:p w14:paraId="0D729AB6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6B521A7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98B098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5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5F9A91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5D8679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A0BDBD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3FD668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4047069B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7CDF22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58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2D0123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358BE5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E8A3BE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829379A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</w:t>
            </w:r>
          </w:p>
        </w:tc>
      </w:tr>
      <w:tr w:rsidR="005753CE" w:rsidRPr="00D86419" w14:paraId="1ED7E75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016FBA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14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CC14947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E24FC3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BEB9DA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90BA57A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</w:tr>
      <w:tr w:rsidR="005753CE" w:rsidRPr="00D86419" w14:paraId="1C65DCA3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BD2493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1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D4FE307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CC55CC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A854B4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6A6E9D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W.nobilis,R.piresii</w:t>
            </w:r>
          </w:p>
        </w:tc>
      </w:tr>
      <w:tr w:rsidR="005753CE" w:rsidRPr="00D86419" w14:paraId="4FEBD350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ACE128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6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EA9E9E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77E745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94132D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549812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,W.nobilis,R.piresii,G.gnemon,E.equisetina,C.deodara,G.biloba,W.mirabil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341C5C87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516755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1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9A1275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66ECAB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36371F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5919213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,C.deodara,W.nobilis,R.piresii,G.biloba</w:t>
            </w:r>
          </w:p>
        </w:tc>
      </w:tr>
      <w:tr w:rsidR="005753CE" w:rsidRPr="00D86419" w14:paraId="592804A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F16723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81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B27C91F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05B85C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226E84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vMerge/>
            <w:vAlign w:val="center"/>
            <w:hideMark/>
          </w:tcPr>
          <w:p w14:paraId="59A990E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6F1FE842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F46FFE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08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1D482E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0AEE27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0329D1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0C1352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</w:t>
            </w:r>
          </w:p>
        </w:tc>
      </w:tr>
      <w:tr w:rsidR="005753CE" w:rsidRPr="00D86419" w14:paraId="3F1A7D2E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718A2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80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2CD28B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3A00A0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DADEA6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405D71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C.deodara,W.nobilis,R.piresii,G.biloba</w:t>
            </w:r>
          </w:p>
        </w:tc>
      </w:tr>
      <w:tr w:rsidR="005753CE" w:rsidRPr="00D86419" w14:paraId="17B8323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CAAF297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2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52963B8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odar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FE3740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3E6A60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27D307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,E.equisetina,S.verticillata,C.lanceolata,T.mairei,G.biloba,W.nobilis,R.piresii,W.mirabilis,</w:t>
            </w:r>
            <w:r w:rsidR="009F33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12294F0D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06B800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42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71AD2A1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B0F0E4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BA4996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49EFBA8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,S.verticillata,C.lanceolata,T.mairei,C.deodara,G.biloba,C.debaoensis,D.spinulosum,</w:t>
            </w:r>
            <w:r w:rsid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G.gnemon,W.mirabilis</w:t>
            </w:r>
          </w:p>
        </w:tc>
      </w:tr>
      <w:tr w:rsidR="005753CE" w:rsidRPr="00D86419" w14:paraId="721C0036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5CA524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97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DC4571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04E2EF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26CFEF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A7D4064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</w:tr>
      <w:tr w:rsidR="005753CE" w:rsidRPr="00D86419" w14:paraId="12CC0C90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741073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70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4BD81BF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52756E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13D9F9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41FCB6E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1A40EF3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90A9C5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11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71DBADB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A96554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4533A7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7F70328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7565EBFE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8262171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683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9DDCDA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D28800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5C545A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C0E8DE3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,C.deodara,G.biloba</w:t>
            </w:r>
          </w:p>
        </w:tc>
      </w:tr>
      <w:tr w:rsidR="005753CE" w:rsidRPr="00D86419" w14:paraId="7466D59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21B67C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5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0685A5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E5D8AE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5A7741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41DC04B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C.deodara,G.biloba,C.debaoensis,D.spinulosum</w:t>
            </w:r>
          </w:p>
        </w:tc>
      </w:tr>
      <w:tr w:rsidR="005753CE" w:rsidRPr="00D86419" w14:paraId="2B3D744A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81CBB41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41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148657B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16A1AB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E8FC23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C1A6264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,C.deodara,W.nobilis,R.piresii,G.biloba,C.debaoensis,D.spinulosum</w:t>
            </w:r>
          </w:p>
        </w:tc>
      </w:tr>
      <w:tr w:rsidR="005753CE" w:rsidRPr="00D86419" w14:paraId="4BC234F1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FA30C2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06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D171D9F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AD83F9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50C741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9CEC0AB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,</w:t>
            </w:r>
          </w:p>
        </w:tc>
      </w:tr>
      <w:tr w:rsidR="005753CE" w:rsidRPr="00D86419" w14:paraId="55E0A711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475CCB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8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63AF65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F098FF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CE4FC8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7B996F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</w:tr>
      <w:tr w:rsidR="005753CE" w:rsidRPr="00D86419" w14:paraId="5DD1657D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676194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13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BB3C9E7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B555CF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4DD26F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32D598D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,C.deodara,S.verticillata,C.lanceolata,T.mairei</w:t>
            </w:r>
          </w:p>
        </w:tc>
      </w:tr>
      <w:tr w:rsidR="005753CE" w:rsidRPr="00D86419" w14:paraId="3FCF85F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52F627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1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5E2862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E41E5E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11DB74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C0D930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</w:t>
            </w:r>
          </w:p>
        </w:tc>
      </w:tr>
      <w:tr w:rsidR="005753CE" w:rsidRPr="00D86419" w14:paraId="27EDBB3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753DEB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61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79458AB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odar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11A5C7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B59C12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D53EE67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R.piresii</w:t>
            </w:r>
          </w:p>
        </w:tc>
      </w:tr>
      <w:tr w:rsidR="005753CE" w:rsidRPr="00D86419" w14:paraId="18E6A122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633DFA1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8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F171B9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48A9CF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4B393C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83A1FE6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C.deodara,W.nobilis,R.piresii</w:t>
            </w:r>
          </w:p>
        </w:tc>
      </w:tr>
      <w:tr w:rsidR="005753CE" w:rsidRPr="00D86419" w14:paraId="54AA672E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48E599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42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410E994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7DD8AD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923224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3E7F4E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C.deodara,W.nobilis,R.piresii,G.biloba</w:t>
            </w:r>
          </w:p>
        </w:tc>
      </w:tr>
      <w:tr w:rsidR="005753CE" w:rsidRPr="00D86419" w14:paraId="4B40A60F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8452AD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6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088B5B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7AF4DB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B4586C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5514E95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72DF778D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A2F781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57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A1E369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420EF7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E903D7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E92DAC4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,S.verticillata,C.lanceolata,T.mairei,C.deodara,G.biloba</w:t>
            </w:r>
          </w:p>
        </w:tc>
      </w:tr>
      <w:tr w:rsidR="005753CE" w:rsidRPr="00D86419" w14:paraId="493603F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1FA611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02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D6ACB5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5071C8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CDF1F4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6BF6FF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</w:t>
            </w:r>
          </w:p>
        </w:tc>
      </w:tr>
      <w:tr w:rsidR="005753CE" w:rsidRPr="00D86419" w14:paraId="5453FAD2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842A991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62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06FF82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29050F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57E777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FBA9788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052CABDF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CA2FE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30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B9C235B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005389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359E81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B292992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G.gnemon,W.mirabilis,E.equisetina</w:t>
            </w:r>
          </w:p>
        </w:tc>
      </w:tr>
      <w:tr w:rsidR="005753CE" w:rsidRPr="00D86419" w14:paraId="37F28E15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DCA37B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7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1C8600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F19437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73CF76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8ED0555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S.verticillata,C.lanceolata,T.mairei,C.deodara,G.biloba,W.nobilis,R.piresii</w:t>
            </w:r>
          </w:p>
        </w:tc>
      </w:tr>
      <w:tr w:rsidR="005753CE" w:rsidRPr="00D86419" w14:paraId="11E19B5A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F418D6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8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0D97C3C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27FD40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CF6D0C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3B495C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</w:tr>
      <w:tr w:rsidR="005753CE" w:rsidRPr="00D86419" w14:paraId="1EF9CBAF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981AFC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0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F41CA47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9F9BCD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CCF578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95DCFCC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S.verticillata,C.lanceolata,T.mairei,C.deodara</w:t>
            </w:r>
          </w:p>
        </w:tc>
      </w:tr>
      <w:tr w:rsidR="005753CE" w:rsidRPr="00D86419" w14:paraId="72DB6A2E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D19361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76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B3DD98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ECE74D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1655ED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8F4CFF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,</w:t>
            </w:r>
          </w:p>
        </w:tc>
      </w:tr>
      <w:tr w:rsidR="005753CE" w:rsidRPr="00D86419" w14:paraId="66BBADF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685680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94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6F50EE4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24910B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81294F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2BEAB8AE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04CF5D3D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BFF3DF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21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9F9FB4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629FA6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3784E4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9600C94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W.mirabilis</w:t>
            </w:r>
          </w:p>
        </w:tc>
      </w:tr>
      <w:tr w:rsidR="005753CE" w:rsidRPr="00D86419" w14:paraId="78EB4F2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238ADF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1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37707DD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bilob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875A46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4307AF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22E9A853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,E.equisetina,C.deodara</w:t>
            </w:r>
          </w:p>
        </w:tc>
      </w:tr>
      <w:tr w:rsidR="005753CE" w:rsidRPr="00D86419" w14:paraId="6C9A3462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64813D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2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62EBB7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9DA5DE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95258E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729E09A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</w:t>
            </w:r>
          </w:p>
        </w:tc>
      </w:tr>
      <w:tr w:rsidR="005753CE" w:rsidRPr="00D86419" w14:paraId="373E0E20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2D8758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521CBD4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C9573B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C85C68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31E94C5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E.equisetina</w:t>
            </w:r>
          </w:p>
        </w:tc>
      </w:tr>
      <w:tr w:rsidR="005753CE" w:rsidRPr="00D86419" w14:paraId="47ABD18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2B0C32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0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23CA89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C1C330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0DF21C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B20E2DB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</w:t>
            </w:r>
          </w:p>
        </w:tc>
      </w:tr>
      <w:tr w:rsidR="005753CE" w:rsidRPr="00D86419" w14:paraId="4E0E51FD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04F033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74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23A3FF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FB41C5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BAF8E3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8EED92D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E.equisetina,C.deodara,W.nobilis,R.piresii</w:t>
            </w:r>
          </w:p>
        </w:tc>
      </w:tr>
      <w:tr w:rsidR="005753CE" w:rsidRPr="00D86419" w14:paraId="777639F0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66C2B0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8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EBC914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bilob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31D23E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FF85FF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U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76856B67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</w:tr>
      <w:tr w:rsidR="005753CE" w:rsidRPr="00D86419" w14:paraId="1F84D56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D999F3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4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97D60D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9F8CE8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916FFC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U</w:t>
            </w:r>
          </w:p>
        </w:tc>
        <w:tc>
          <w:tcPr>
            <w:tcW w:w="3066" w:type="pct"/>
            <w:vMerge/>
            <w:vAlign w:val="center"/>
            <w:hideMark/>
          </w:tcPr>
          <w:p w14:paraId="225E879A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481D5B1F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5FC45B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7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A0C0B4B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B1A3FD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90F33A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73C873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6BD2726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93D88E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63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8BAF60B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77DC6D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F41B41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6A7BB8B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S.verticillata,C.lanceolata,T.mairei</w:t>
            </w:r>
          </w:p>
        </w:tc>
      </w:tr>
      <w:tr w:rsidR="005753CE" w:rsidRPr="00D86419" w14:paraId="22170483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37BA806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9E9901F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odar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04AD9F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298B75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7BF547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G.gnemon,W.mirabilis</w:t>
            </w:r>
          </w:p>
        </w:tc>
      </w:tr>
      <w:tr w:rsidR="005753CE" w:rsidRPr="00D86419" w14:paraId="242C2D9B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814D56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3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24CAD8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2A9382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0DD2264" w14:textId="4EEA97CC" w:rsidR="00D86419" w:rsidRPr="00D86419" w:rsidRDefault="00585F5C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D86419"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E7D3376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</w:t>
            </w:r>
          </w:p>
        </w:tc>
      </w:tr>
      <w:tr w:rsidR="005753CE" w:rsidRPr="00D86419" w14:paraId="4C10A45D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DDE50F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068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4D54D1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5FBC6D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707411B" w14:textId="09C7489D" w:rsidR="00D86419" w:rsidRPr="00D86419" w:rsidRDefault="00C8794F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="00D86419"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C5961FB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</w:tr>
      <w:tr w:rsidR="005753CE" w:rsidRPr="00D86419" w14:paraId="7EE69C8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57E56E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6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AD7E07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6C9F55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CD5DD7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39E671D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E.equisetina,G.gnemon,C.deodara,W.nobilis,R.piresii,G.biloba,W.mirabilis,C.debaoensis,D.spinulosum</w:t>
            </w:r>
          </w:p>
        </w:tc>
      </w:tr>
      <w:tr w:rsidR="005753CE" w:rsidRPr="00D86419" w14:paraId="731F4C7E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0109EF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1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8AF7087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D7CBC3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54C72C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0DC010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313B17A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B4AE99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3F12592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53B1D5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7E1818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131DEB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</w:tr>
      <w:tr w:rsidR="005753CE" w:rsidRPr="00D86419" w14:paraId="65EA6562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30772C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60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FCC1C7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46C834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1F42AC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F1A1026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,S.verticillata,C.lanceolata,T.mairei,C.deodara,G.biloba,C.debaoensis,D.spinulosum</w:t>
            </w:r>
          </w:p>
        </w:tc>
      </w:tr>
      <w:tr w:rsidR="005753CE" w:rsidRPr="00D86419" w14:paraId="1501598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C4049C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84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95C183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D19A84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C58C15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3FD3C5C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,C.deodara,G.biloba,W.nobilis,R.piresii,C.debaoensis,D.spinulosum,</w:t>
            </w:r>
            <w:r w:rsid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G.gnemon,W.mirabilis</w:t>
            </w:r>
          </w:p>
        </w:tc>
      </w:tr>
      <w:tr w:rsidR="005753CE" w:rsidRPr="00D86419" w14:paraId="2AFCB8F1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FD4948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5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9526B3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9E6E52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9F3004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A5DC934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</w:t>
            </w:r>
          </w:p>
        </w:tc>
      </w:tr>
      <w:tr w:rsidR="005753CE" w:rsidRPr="00D86419" w14:paraId="1A020AF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EF8EE2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7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ED48411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bilob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9DB415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B6767A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90117FC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,W.mirabilis</w:t>
            </w:r>
          </w:p>
        </w:tc>
      </w:tr>
      <w:tr w:rsidR="005753CE" w:rsidRPr="00D86419" w14:paraId="7B60C016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B6B9F9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44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AD53E7D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1CB1FD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890900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U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7CF26D87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</w:t>
            </w:r>
          </w:p>
        </w:tc>
      </w:tr>
      <w:tr w:rsidR="005753CE" w:rsidRPr="00D86419" w14:paraId="2015660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9B6097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51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7973091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E2F05F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D03AB2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U</w:t>
            </w:r>
          </w:p>
        </w:tc>
        <w:tc>
          <w:tcPr>
            <w:tcW w:w="3066" w:type="pct"/>
            <w:vMerge/>
            <w:vAlign w:val="center"/>
            <w:hideMark/>
          </w:tcPr>
          <w:p w14:paraId="70CA686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16C2B93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FF8168C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0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B85EA4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B7A661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1AC2DB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562B4E6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odara,W.nobilis,R.piresii,G.biloba</w:t>
            </w:r>
          </w:p>
        </w:tc>
      </w:tr>
      <w:tr w:rsidR="005753CE" w:rsidRPr="00D86419" w14:paraId="2A5925F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182ACC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D2AD8A2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FC59B3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AE14B9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U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701D2D2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,C.lanceolata,T.mairei,C.deodara,W.nobilis,R.piresii,G.biloba,C.debaoensis,</w:t>
            </w:r>
            <w:r w:rsid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</w:tr>
      <w:tr w:rsidR="005753CE" w:rsidRPr="00D86419" w14:paraId="03E212F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911C8E6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6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A54EF6D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7721A9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F71EAC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U</w:t>
            </w:r>
          </w:p>
        </w:tc>
        <w:tc>
          <w:tcPr>
            <w:tcW w:w="3066" w:type="pct"/>
            <w:vMerge/>
            <w:vAlign w:val="center"/>
            <w:hideMark/>
          </w:tcPr>
          <w:p w14:paraId="3049377A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33E01C3F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2FE9128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7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B1375EF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4A039D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1D731F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U</w:t>
            </w:r>
          </w:p>
        </w:tc>
        <w:tc>
          <w:tcPr>
            <w:tcW w:w="3066" w:type="pct"/>
            <w:vMerge/>
            <w:vAlign w:val="center"/>
            <w:hideMark/>
          </w:tcPr>
          <w:p w14:paraId="47A584B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492E2400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FA047CC" w14:textId="11534707" w:rsidR="00D86419" w:rsidRPr="00D86419" w:rsidRDefault="00D315C3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71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2EF49C1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0ED59A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C94AB0B" w14:textId="2B87AED0" w:rsidR="00D86419" w:rsidRPr="00D86419" w:rsidRDefault="007117DD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D86419"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E727CE5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</w:t>
            </w:r>
          </w:p>
        </w:tc>
      </w:tr>
      <w:tr w:rsidR="005753CE" w:rsidRPr="00D86419" w14:paraId="0CE76CD7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0289697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2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0261FCE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19F12E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EA5056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BCE1AC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,S.verticillata,C.lanceolata,T.mairei,C.deodara,G.biloba,C.debaoensis,D.spinulosum,</w:t>
            </w:r>
            <w:r w:rsid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</w:tr>
      <w:tr w:rsidR="005753CE" w:rsidRPr="00D86419" w14:paraId="51868B9A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5472E5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5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6C9052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8D7DC0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C209BC2" w14:textId="4DB3D385" w:rsidR="00D86419" w:rsidRPr="00D86419" w:rsidRDefault="00F85453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D86419"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A04498D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S.verticillata,C.lanceolata,T.mairei,G.biloba,C.debaoensis,W.mirabilis</w:t>
            </w:r>
          </w:p>
        </w:tc>
      </w:tr>
      <w:tr w:rsidR="005753CE" w:rsidRPr="00D86419" w14:paraId="3CCE2198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1A66392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3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7469C99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AF27B2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36ADA9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45508369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,S.verticillata</w:t>
            </w:r>
          </w:p>
        </w:tc>
      </w:tr>
      <w:tr w:rsidR="005753CE" w:rsidRPr="00D86419" w14:paraId="3B1C1561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AEBA4E0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88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D210B5A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7BD5DB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6C08C59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23D4F086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79938063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F6CF5C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5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21D3DA3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6D2837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50A194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F77FF8C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S.verticillata,C.lanceolata,T.mairei,C.deodara,G.biloba,C.debaoensis,D.spinulosum</w:t>
            </w:r>
          </w:p>
        </w:tc>
      </w:tr>
      <w:tr w:rsidR="005753CE" w:rsidRPr="00D86419" w14:paraId="5FB29D0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AB150B3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65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F71AAE2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6B5815B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C30779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A67EB16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,C.deodara,W.nobilis,R.piresii,G.biloba,C.debaoensis,D.spinulosum</w:t>
            </w:r>
          </w:p>
        </w:tc>
      </w:tr>
      <w:tr w:rsidR="005753CE" w:rsidRPr="00D86419" w14:paraId="0643C95B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6DCDBE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74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1ED60F8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AADF67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ED4198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9E52186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,C.lanceolata,T.mairei,G.biloba,W.nobilis,R.piresii,C.debaoensis,W.mirabilis</w:t>
            </w:r>
          </w:p>
        </w:tc>
      </w:tr>
      <w:tr w:rsidR="005753CE" w:rsidRPr="00D86419" w14:paraId="1640307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19059F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3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9D80B28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bilob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030E0D1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E2D58E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5CB7E7B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,S.verticillata,C.lanceolata,T.mairei,C.lanceolata,W.nobilis,R.piresii,C.debaoensis,</w:t>
            </w:r>
            <w:r w:rsid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,W.mirabilis</w:t>
            </w:r>
          </w:p>
        </w:tc>
      </w:tr>
      <w:tr w:rsidR="005753CE" w:rsidRPr="00D86419" w14:paraId="260067C7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79023C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73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FB9DF11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8AF4B1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7E1A3BA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3652EAA4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</w:tr>
      <w:tr w:rsidR="005753CE" w:rsidRPr="00D86419" w14:paraId="09E4FE3C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DCA1B2D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D8172A6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A183A52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E824AE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27808E6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S.verticillata,C.lanceolata,T.mairei,C.deodara,G.biloba,C.debaoensis,D.spinulosum,</w:t>
            </w:r>
            <w:r w:rsid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,E.equisetina,G.gnemon</w:t>
            </w:r>
          </w:p>
        </w:tc>
      </w:tr>
      <w:tr w:rsidR="005753CE" w:rsidRPr="00D86419" w14:paraId="49A88417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0FA095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14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344CAF0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12A107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5C740D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080F2FC6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</w:tr>
      <w:tr w:rsidR="005753CE" w:rsidRPr="00D86419" w14:paraId="0163D8DC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0E032E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24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40EC6BB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5EAA77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62818AF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2B47ED35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,G.biloba</w:t>
            </w:r>
          </w:p>
        </w:tc>
      </w:tr>
      <w:tr w:rsidR="005753CE" w:rsidRPr="00D86419" w14:paraId="796BC6D9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E8311C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822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54E501F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8647D4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22688E5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7B5EA84F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,</w:t>
            </w:r>
          </w:p>
        </w:tc>
      </w:tr>
      <w:tr w:rsidR="005753CE" w:rsidRPr="00D86419" w14:paraId="50E2E868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6B85F41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7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A2B1428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1B130A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5A5372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E410ED5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,E.equisetina,G.gnemon,C.deodara,W.nobilis,R.piresii,G.biloba,W.mirabilis,</w:t>
            </w:r>
            <w:r w:rsid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,D.spinulosum</w:t>
            </w:r>
          </w:p>
        </w:tc>
      </w:tr>
      <w:tr w:rsidR="005753CE" w:rsidRPr="00D86419" w14:paraId="4EDA4ECE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BFAAE55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9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AFEB078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mirabil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7C4D14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49D309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5D5CDEC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equisetina,C.deodara,G.biloba,C.debaoensis,D.spinulosum,S.verticillata,C.lanceolata,T.mairei,</w:t>
            </w:r>
            <w:r w:rsid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R.piresii</w:t>
            </w:r>
          </w:p>
        </w:tc>
      </w:tr>
      <w:tr w:rsidR="005753CE" w:rsidRPr="00D86419" w14:paraId="561F96BB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80E139F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485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F138BFC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.gnem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BEE187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82E5A5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</w:t>
            </w:r>
          </w:p>
        </w:tc>
        <w:tc>
          <w:tcPr>
            <w:tcW w:w="3066" w:type="pct"/>
            <w:vMerge/>
            <w:vAlign w:val="center"/>
            <w:hideMark/>
          </w:tcPr>
          <w:p w14:paraId="154D6B71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1D37CA2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4E6651E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0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5C1F9ED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verticil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D9DE49E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D58745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1573F983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C.lanceolata</w:t>
            </w:r>
          </w:p>
        </w:tc>
      </w:tr>
      <w:tr w:rsidR="005753CE" w:rsidRPr="00D86419" w14:paraId="7F7328F4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0529FB9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8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CC62B1C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.spinulosum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970C623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66E0368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</w:t>
            </w:r>
          </w:p>
        </w:tc>
        <w:tc>
          <w:tcPr>
            <w:tcW w:w="3066" w:type="pct"/>
            <w:vMerge w:val="restart"/>
            <w:shd w:val="clear" w:color="auto" w:fill="auto"/>
            <w:noWrap/>
            <w:vAlign w:val="center"/>
            <w:hideMark/>
          </w:tcPr>
          <w:p w14:paraId="55858CB0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.nobilis,S.verticillata,C.lanceolata,T.mairei,C.deodara,G.biloba</w:t>
            </w:r>
          </w:p>
        </w:tc>
      </w:tr>
      <w:tr w:rsidR="005753CE" w:rsidRPr="00D86419" w14:paraId="2972FF2A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FF723DB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3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7277548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debaoensi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FCB1436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CD33947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</w:t>
            </w:r>
          </w:p>
        </w:tc>
        <w:tc>
          <w:tcPr>
            <w:tcW w:w="3066" w:type="pct"/>
            <w:vMerge/>
            <w:vAlign w:val="center"/>
            <w:hideMark/>
          </w:tcPr>
          <w:p w14:paraId="0E493495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6D6F4C95" w14:textId="77777777" w:rsidTr="00CA09FB">
        <w:trPr>
          <w:trHeight w:val="276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BB3A93A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1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66FEE08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piresii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F0BB28D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ECD98A0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</w:t>
            </w:r>
          </w:p>
        </w:tc>
        <w:tc>
          <w:tcPr>
            <w:tcW w:w="3066" w:type="pct"/>
            <w:vMerge/>
            <w:vAlign w:val="center"/>
            <w:hideMark/>
          </w:tcPr>
          <w:p w14:paraId="7064FDF3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753CE" w:rsidRPr="00D86419" w14:paraId="47B6F789" w14:textId="77777777" w:rsidTr="00CA09FB">
        <w:trPr>
          <w:trHeight w:val="28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1D9F354" w14:textId="77777777" w:rsidR="00D86419" w:rsidRPr="00D86419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31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158B975" w14:textId="77777777" w:rsidR="00D86419" w:rsidRPr="00B57BCE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57B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.lanceolata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3CF6C1C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7734744" w14:textId="77777777" w:rsidR="00D86419" w:rsidRPr="00D86419" w:rsidRDefault="00D86419" w:rsidP="00D864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64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</w:t>
            </w:r>
          </w:p>
        </w:tc>
        <w:tc>
          <w:tcPr>
            <w:tcW w:w="3066" w:type="pct"/>
            <w:shd w:val="clear" w:color="auto" w:fill="auto"/>
            <w:noWrap/>
            <w:vAlign w:val="center"/>
            <w:hideMark/>
          </w:tcPr>
          <w:p w14:paraId="6C81B984" w14:textId="77777777" w:rsidR="00D86419" w:rsidRPr="00E6411D" w:rsidRDefault="00D86419" w:rsidP="00D8641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41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.mairei,S.verticillata,C.lanceolata,T.mairei,C.deodara,G.biloba,C.debaoensis,D.spinulosum</w:t>
            </w:r>
          </w:p>
        </w:tc>
      </w:tr>
    </w:tbl>
    <w:p w14:paraId="514322E7" w14:textId="77777777" w:rsidR="00D86419" w:rsidRPr="00D86419" w:rsidRDefault="00D86419" w:rsidP="001E46C8">
      <w:pPr>
        <w:tabs>
          <w:tab w:val="left" w:pos="8553"/>
        </w:tabs>
        <w:rPr>
          <w:sz w:val="22"/>
        </w:rPr>
      </w:pPr>
    </w:p>
    <w:sectPr w:rsidR="00D86419" w:rsidRPr="00D86419" w:rsidSect="00DF035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E341C1" w14:textId="77777777" w:rsidR="00F45907" w:rsidRDefault="00F45907" w:rsidP="002B60C0">
      <w:r>
        <w:separator/>
      </w:r>
    </w:p>
  </w:endnote>
  <w:endnote w:type="continuationSeparator" w:id="0">
    <w:p w14:paraId="1A970CDE" w14:textId="77777777" w:rsidR="00F45907" w:rsidRDefault="00F45907" w:rsidP="002B6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A744C2" w14:textId="77777777" w:rsidR="00F45907" w:rsidRDefault="00F45907" w:rsidP="002B60C0">
      <w:r>
        <w:separator/>
      </w:r>
    </w:p>
  </w:footnote>
  <w:footnote w:type="continuationSeparator" w:id="0">
    <w:p w14:paraId="080CD5D2" w14:textId="77777777" w:rsidR="00F45907" w:rsidRDefault="00F45907" w:rsidP="002B6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F0359"/>
    <w:rsid w:val="00004031"/>
    <w:rsid w:val="00031976"/>
    <w:rsid w:val="000A2B93"/>
    <w:rsid w:val="001751D7"/>
    <w:rsid w:val="001A469D"/>
    <w:rsid w:val="001E46C8"/>
    <w:rsid w:val="00210F6F"/>
    <w:rsid w:val="00215D28"/>
    <w:rsid w:val="0023647E"/>
    <w:rsid w:val="002759DB"/>
    <w:rsid w:val="002B60C0"/>
    <w:rsid w:val="002C7FEE"/>
    <w:rsid w:val="002E0E31"/>
    <w:rsid w:val="003F4ECB"/>
    <w:rsid w:val="00540713"/>
    <w:rsid w:val="005753CE"/>
    <w:rsid w:val="00585F5C"/>
    <w:rsid w:val="0062513C"/>
    <w:rsid w:val="00702067"/>
    <w:rsid w:val="007117DD"/>
    <w:rsid w:val="00737674"/>
    <w:rsid w:val="0079089B"/>
    <w:rsid w:val="007B190C"/>
    <w:rsid w:val="0084081D"/>
    <w:rsid w:val="008D1859"/>
    <w:rsid w:val="008F2BBD"/>
    <w:rsid w:val="00950BD4"/>
    <w:rsid w:val="00957C02"/>
    <w:rsid w:val="00964563"/>
    <w:rsid w:val="009D35C0"/>
    <w:rsid w:val="009D6010"/>
    <w:rsid w:val="009F3396"/>
    <w:rsid w:val="009F34B8"/>
    <w:rsid w:val="00A26F43"/>
    <w:rsid w:val="00AA42DC"/>
    <w:rsid w:val="00B57BCE"/>
    <w:rsid w:val="00BE1F40"/>
    <w:rsid w:val="00C572E6"/>
    <w:rsid w:val="00C72B6D"/>
    <w:rsid w:val="00C8794F"/>
    <w:rsid w:val="00C96DC3"/>
    <w:rsid w:val="00CA09FB"/>
    <w:rsid w:val="00D20022"/>
    <w:rsid w:val="00D315C3"/>
    <w:rsid w:val="00D65770"/>
    <w:rsid w:val="00D86419"/>
    <w:rsid w:val="00DF0359"/>
    <w:rsid w:val="00E6411D"/>
    <w:rsid w:val="00E97D93"/>
    <w:rsid w:val="00EC2716"/>
    <w:rsid w:val="00F45907"/>
    <w:rsid w:val="00F8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5384B"/>
  <w15:docId w15:val="{FDC24E48-3B22-49A3-BC1A-8E2F7BCBD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F035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F0359"/>
    <w:rPr>
      <w:color w:val="954F72"/>
      <w:u w:val="single"/>
    </w:rPr>
  </w:style>
  <w:style w:type="paragraph" w:customStyle="1" w:styleId="msonormal0">
    <w:name w:val="msonormal"/>
    <w:basedOn w:val="a"/>
    <w:rsid w:val="00DF03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F035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DF035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DF03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DF03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F035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xl65">
    <w:name w:val="xl65"/>
    <w:basedOn w:val="a"/>
    <w:rsid w:val="00DF035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F0359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F035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F0359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F0359"/>
    <w:pPr>
      <w:widowControl/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F0359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DF0359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F0359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DF035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DF0359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DF0359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F0359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DF0359"/>
    <w:pPr>
      <w:widowControl/>
      <w:pBdr>
        <w:top w:val="single" w:sz="8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DF0359"/>
    <w:pPr>
      <w:widowControl/>
      <w:pBdr>
        <w:top w:val="single" w:sz="8" w:space="0" w:color="auto"/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DF035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paragraph" w:customStyle="1" w:styleId="xl80">
    <w:name w:val="xl80"/>
    <w:basedOn w:val="a"/>
    <w:rsid w:val="00DF0359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DF0359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2">
    <w:name w:val="xl82"/>
    <w:basedOn w:val="a"/>
    <w:rsid w:val="00DF035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DF0359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4">
    <w:name w:val="xl84"/>
    <w:basedOn w:val="a"/>
    <w:rsid w:val="00DF0359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5">
    <w:name w:val="xl85"/>
    <w:basedOn w:val="a"/>
    <w:rsid w:val="00DF0359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6">
    <w:name w:val="xl86"/>
    <w:basedOn w:val="a"/>
    <w:rsid w:val="00DF0359"/>
    <w:pPr>
      <w:widowControl/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7">
    <w:name w:val="xl87"/>
    <w:basedOn w:val="a"/>
    <w:rsid w:val="00DF0359"/>
    <w:pPr>
      <w:widowControl/>
      <w:pBdr>
        <w:top w:val="single" w:sz="8" w:space="0" w:color="auto"/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40"/>
      <w:szCs w:val="40"/>
    </w:rPr>
  </w:style>
  <w:style w:type="paragraph" w:customStyle="1" w:styleId="xl88">
    <w:name w:val="xl88"/>
    <w:basedOn w:val="a"/>
    <w:rsid w:val="00DF0359"/>
    <w:pPr>
      <w:widowControl/>
      <w:pBdr>
        <w:top w:val="single" w:sz="8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40"/>
      <w:szCs w:val="40"/>
    </w:rPr>
  </w:style>
  <w:style w:type="paragraph" w:customStyle="1" w:styleId="xl89">
    <w:name w:val="xl89"/>
    <w:basedOn w:val="a"/>
    <w:rsid w:val="00DF0359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40"/>
      <w:szCs w:val="40"/>
    </w:rPr>
  </w:style>
  <w:style w:type="paragraph" w:customStyle="1" w:styleId="xl90">
    <w:name w:val="xl90"/>
    <w:basedOn w:val="a"/>
    <w:rsid w:val="00DF0359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91">
    <w:name w:val="xl91"/>
    <w:basedOn w:val="a"/>
    <w:rsid w:val="00DF0359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92">
    <w:name w:val="xl92"/>
    <w:basedOn w:val="a"/>
    <w:rsid w:val="00DF0359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93">
    <w:name w:val="xl93"/>
    <w:basedOn w:val="a"/>
    <w:rsid w:val="00DF035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94">
    <w:name w:val="xl94"/>
    <w:basedOn w:val="a"/>
    <w:rsid w:val="00DF0359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95">
    <w:name w:val="xl95"/>
    <w:basedOn w:val="a"/>
    <w:rsid w:val="00DF0359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96">
    <w:name w:val="xl96"/>
    <w:basedOn w:val="a"/>
    <w:rsid w:val="00DF0359"/>
    <w:pPr>
      <w:widowControl/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2B6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B60C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B6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B60C0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C572E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572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3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125654-C3EA-4328-9998-53DB6E9F4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2528</Words>
  <Characters>14410</Characters>
  <Application>Microsoft Office Word</Application>
  <DocSecurity>0</DocSecurity>
  <Lines>120</Lines>
  <Paragraphs>33</Paragraphs>
  <ScaleCrop>false</ScaleCrop>
  <Company>微软中国</Company>
  <LinksUpToDate>false</LinksUpToDate>
  <CharactersWithSpaces>1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4363</dc:creator>
  <cp:lastModifiedBy>Administrator</cp:lastModifiedBy>
  <cp:revision>28</cp:revision>
  <dcterms:created xsi:type="dcterms:W3CDTF">2019-06-05T13:38:00Z</dcterms:created>
  <dcterms:modified xsi:type="dcterms:W3CDTF">2020-07-10T09:22:00Z</dcterms:modified>
</cp:coreProperties>
</file>